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101" w:rsidRPr="00834101" w:rsidRDefault="00834101">
      <w:pPr>
        <w:rPr>
          <w:rFonts w:ascii="Arial" w:hAnsi="Arial" w:cs="Arial"/>
          <w:lang w:val="en-US"/>
        </w:rPr>
      </w:pPr>
      <w:r w:rsidRPr="00834101">
        <w:rPr>
          <w:rFonts w:ascii="Arial" w:hAnsi="Arial" w:cs="Arial"/>
          <w:lang w:val="en-US"/>
        </w:rPr>
        <w:t>Supplement 5</w:t>
      </w:r>
      <w:bookmarkStart w:id="0" w:name="_GoBack"/>
      <w:bookmarkEnd w:id="0"/>
      <w:r w:rsidRPr="00834101">
        <w:rPr>
          <w:rFonts w:ascii="Arial" w:hAnsi="Arial" w:cs="Arial"/>
          <w:lang w:val="en-US"/>
        </w:rPr>
        <w:t>: data set on the MAI score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74"/>
        <w:gridCol w:w="992"/>
        <w:gridCol w:w="709"/>
        <w:gridCol w:w="1070"/>
        <w:gridCol w:w="1985"/>
        <w:gridCol w:w="567"/>
        <w:gridCol w:w="709"/>
        <w:gridCol w:w="654"/>
        <w:gridCol w:w="654"/>
        <w:gridCol w:w="654"/>
        <w:gridCol w:w="654"/>
        <w:gridCol w:w="654"/>
        <w:gridCol w:w="1221"/>
        <w:gridCol w:w="1417"/>
      </w:tblGrid>
      <w:tr w:rsidR="00834101" w:rsidRPr="00834101" w:rsidTr="0000353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Study-I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Gend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Nr.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</w:p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drug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N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. of</w:t>
            </w:r>
          </w:p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diagnos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Intervention tim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I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I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I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I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I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I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I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Priority</w:t>
            </w:r>
          </w:p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analysis se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Benefit</w:t>
            </w: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intervention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major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  <w:tr w:rsidR="00834101" w:rsidRPr="00834101" w:rsidTr="00212A6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834101" w:rsidRPr="00212A6C" w:rsidRDefault="00834101" w:rsidP="00212A6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  <w:proofErr w:type="spellEnd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t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34101" w:rsidRPr="00834101" w:rsidRDefault="00834101" w:rsidP="0000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 xml:space="preserve">minor </w:t>
            </w:r>
            <w:proofErr w:type="spellStart"/>
            <w:r w:rsidRPr="00834101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</w:p>
        </w:tc>
      </w:tr>
    </w:tbl>
    <w:p w:rsidR="00834101" w:rsidRPr="00834101" w:rsidRDefault="00834101">
      <w:pPr>
        <w:rPr>
          <w:lang w:val="en-US"/>
        </w:rPr>
      </w:pPr>
    </w:p>
    <w:sectPr w:rsidR="00834101" w:rsidRPr="00834101" w:rsidSect="003230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67D4E"/>
    <w:multiLevelType w:val="hybridMultilevel"/>
    <w:tmpl w:val="C4FCA9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02F"/>
    <w:rsid w:val="00212A6C"/>
    <w:rsid w:val="0032302F"/>
    <w:rsid w:val="00834101"/>
    <w:rsid w:val="00EB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EB67E-75BF-42C1-88D2-41CE1350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2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44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K23</dc:creator>
  <cp:keywords/>
  <dc:description/>
  <cp:lastModifiedBy>DBK23</cp:lastModifiedBy>
  <cp:revision>2</cp:revision>
  <dcterms:created xsi:type="dcterms:W3CDTF">2016-04-07T09:11:00Z</dcterms:created>
  <dcterms:modified xsi:type="dcterms:W3CDTF">2016-04-08T07:08:00Z</dcterms:modified>
</cp:coreProperties>
</file>